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207E2" w14:textId="4A86EAD8" w:rsidR="00FD0130" w:rsidRDefault="00B32415" w:rsidP="00180892">
      <w:pPr>
        <w:jc w:val="center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noProof/>
          <w:lang w:val="en-GB"/>
        </w:rPr>
        <w:drawing>
          <wp:inline distT="0" distB="0" distL="0" distR="0" wp14:anchorId="5B3EE4F5" wp14:editId="61BF8B00">
            <wp:extent cx="8892540" cy="3034278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34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C34B0" w14:textId="0699E40D" w:rsidR="00B32415" w:rsidRPr="00230E6A" w:rsidRDefault="00334A0B" w:rsidP="00180892">
      <w:pPr>
        <w:jc w:val="center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 xml:space="preserve">S1 </w:t>
      </w:r>
      <w:bookmarkStart w:id="0" w:name="_GoBack"/>
      <w:bookmarkEnd w:id="0"/>
      <w:r w:rsidR="00B32415" w:rsidRPr="00230E6A">
        <w:rPr>
          <w:rFonts w:asciiTheme="majorHAnsi" w:hAnsiTheme="majorHAnsi" w:cstheme="majorHAnsi"/>
          <w:b/>
          <w:bCs/>
          <w:lang w:val="en-GB"/>
        </w:rPr>
        <w:t xml:space="preserve">Figure – </w:t>
      </w:r>
      <w:r w:rsidR="00B32415" w:rsidRPr="00230E6A">
        <w:rPr>
          <w:rFonts w:asciiTheme="majorHAnsi" w:hAnsiTheme="majorHAnsi" w:cstheme="majorHAnsi"/>
          <w:lang w:val="en-GB"/>
        </w:rPr>
        <w:t>PVALB</w:t>
      </w:r>
      <w:r w:rsidR="00B32415" w:rsidRPr="00230E6A">
        <w:rPr>
          <w:rFonts w:asciiTheme="majorHAnsi" w:hAnsiTheme="majorHAnsi" w:cstheme="majorHAnsi"/>
          <w:b/>
          <w:bCs/>
          <w:lang w:val="en-GB"/>
        </w:rPr>
        <w:t xml:space="preserve"> </w:t>
      </w:r>
      <w:r w:rsidR="00B32415" w:rsidRPr="00230E6A">
        <w:rPr>
          <w:rFonts w:asciiTheme="majorHAnsi" w:hAnsiTheme="majorHAnsi" w:cstheme="majorHAnsi"/>
          <w:lang w:val="en-GB"/>
        </w:rPr>
        <w:t>Western Blot of fast-twitch muscle of juvenile pacu after fasting and refeeding. β-actin was used as a loading control.</w:t>
      </w:r>
    </w:p>
    <w:p w14:paraId="514304E1" w14:textId="131F0308" w:rsidR="00150384" w:rsidRPr="00230E6A" w:rsidRDefault="00150384" w:rsidP="00180892">
      <w:pPr>
        <w:jc w:val="center"/>
        <w:rPr>
          <w:rFonts w:asciiTheme="majorHAnsi" w:hAnsiTheme="majorHAnsi" w:cstheme="majorHAnsi"/>
          <w:lang w:val="en-GB"/>
        </w:rPr>
      </w:pPr>
    </w:p>
    <w:sectPr w:rsidR="00150384" w:rsidRPr="00230E6A" w:rsidSect="00BC3B57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036DA"/>
    <w:rsid w:val="00111FF0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34A0B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9220D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2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6</cp:revision>
  <dcterms:created xsi:type="dcterms:W3CDTF">2019-06-28T12:51:00Z</dcterms:created>
  <dcterms:modified xsi:type="dcterms:W3CDTF">2019-11-27T22:09:00Z</dcterms:modified>
</cp:coreProperties>
</file>